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F5FB1" w14:textId="5DCC70E9" w:rsidR="00B44041" w:rsidRPr="00872BE5" w:rsidRDefault="00AD0D8E" w:rsidP="007A596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0D8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44041" w:rsidRPr="00872B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951E6" w:rsidRPr="00872BE5"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 w:rsidR="00D260DC" w:rsidRPr="00872BE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44041" w:rsidRPr="00872B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946A4" w:rsidRPr="00872BE5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lement C3 and C4 concentrations by treatment status (Mann-Whitney U test)</w:t>
      </w:r>
    </w:p>
    <w:tbl>
      <w:tblPr>
        <w:tblStyle w:val="Tabela-Siatka"/>
        <w:tblW w:w="9634" w:type="dxa"/>
        <w:tblLook w:val="04A0" w:firstRow="1" w:lastRow="0" w:firstColumn="1" w:lastColumn="0" w:noHBand="0" w:noVBand="1"/>
      </w:tblPr>
      <w:tblGrid>
        <w:gridCol w:w="3681"/>
        <w:gridCol w:w="1812"/>
        <w:gridCol w:w="1812"/>
        <w:gridCol w:w="1054"/>
        <w:gridCol w:w="1275"/>
      </w:tblGrid>
      <w:tr w:rsidR="000A47DF" w:rsidRPr="007946A4" w14:paraId="2B61BE4B" w14:textId="77777777" w:rsidTr="000A47DF">
        <w:tc>
          <w:tcPr>
            <w:tcW w:w="3681" w:type="dxa"/>
            <w:vMerge w:val="restart"/>
          </w:tcPr>
          <w:p w14:paraId="5FB6C624" w14:textId="77777777" w:rsidR="00215853" w:rsidRDefault="00872BE5">
            <w:r>
              <w:rPr>
                <w:rFonts w:ascii="Times New Roman" w:hAnsi="Times New Roman"/>
                <w:sz w:val="24"/>
              </w:rPr>
              <w:t>Variable (g/L)</w:t>
            </w:r>
          </w:p>
        </w:tc>
        <w:tc>
          <w:tcPr>
            <w:tcW w:w="3624" w:type="dxa"/>
            <w:gridSpan w:val="2"/>
            <w:vAlign w:val="center"/>
          </w:tcPr>
          <w:p w14:paraId="01DC3FCE" w14:textId="77777777" w:rsidR="00215853" w:rsidRDefault="00872BE5">
            <w:pPr>
              <w:jc w:val="center"/>
            </w:pPr>
            <w:r>
              <w:rPr>
                <w:rFonts w:ascii="Times New Roman" w:hAnsi="Times New Roman"/>
                <w:sz w:val="24"/>
              </w:rPr>
              <w:t>Treatment</w:t>
            </w:r>
          </w:p>
        </w:tc>
        <w:tc>
          <w:tcPr>
            <w:tcW w:w="1054" w:type="dxa"/>
            <w:vMerge w:val="restart"/>
            <w:vAlign w:val="center"/>
          </w:tcPr>
          <w:p w14:paraId="79886473" w14:textId="77777777" w:rsidR="00215853" w:rsidRDefault="00872BE5">
            <w:pPr>
              <w:jc w:val="center"/>
            </w:pPr>
            <w:r>
              <w:rPr>
                <w:rFonts w:ascii="Times New Roman" w:hAnsi="Times New Roman"/>
                <w:sz w:val="24"/>
              </w:rPr>
              <w:t>p-value</w:t>
            </w:r>
          </w:p>
        </w:tc>
        <w:tc>
          <w:tcPr>
            <w:tcW w:w="1275" w:type="dxa"/>
            <w:vMerge w:val="restart"/>
          </w:tcPr>
          <w:p w14:paraId="00828CD7" w14:textId="77777777" w:rsidR="00215853" w:rsidRDefault="00872BE5">
            <w:pPr>
              <w:jc w:val="center"/>
            </w:pPr>
            <w:r>
              <w:rPr>
                <w:rFonts w:ascii="Times New Roman" w:hAnsi="Times New Roman"/>
                <w:sz w:val="24"/>
              </w:rPr>
              <w:t>Effect size</w:t>
            </w:r>
            <w:r>
              <w:rPr>
                <w:rFonts w:ascii="Times New Roman" w:hAnsi="Times New Roman"/>
                <w:sz w:val="24"/>
              </w:rPr>
              <w:br/>
              <w:t>(Cliff’s δ)</w:t>
            </w:r>
          </w:p>
        </w:tc>
      </w:tr>
      <w:tr w:rsidR="000A47DF" w:rsidRPr="007946A4" w14:paraId="63FEADC1" w14:textId="77777777" w:rsidTr="000A47DF">
        <w:tc>
          <w:tcPr>
            <w:tcW w:w="3681" w:type="dxa"/>
            <w:vMerge/>
          </w:tcPr>
          <w:p w14:paraId="5FCE00D6" w14:textId="77777777" w:rsidR="000A47DF" w:rsidRPr="007946A4" w:rsidRDefault="000A47DF" w:rsidP="006F1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  <w:vAlign w:val="center"/>
          </w:tcPr>
          <w:p w14:paraId="7D0302EB" w14:textId="77777777" w:rsidR="00215853" w:rsidRDefault="00872BE5">
            <w:pPr>
              <w:jc w:val="center"/>
            </w:pPr>
            <w:r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812" w:type="dxa"/>
            <w:vAlign w:val="center"/>
          </w:tcPr>
          <w:p w14:paraId="7793EC8D" w14:textId="77777777" w:rsidR="00215853" w:rsidRDefault="00872BE5">
            <w:pPr>
              <w:jc w:val="center"/>
            </w:pPr>
            <w:r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054" w:type="dxa"/>
            <w:vMerge/>
            <w:vAlign w:val="center"/>
          </w:tcPr>
          <w:p w14:paraId="00E6CEBE" w14:textId="77777777" w:rsidR="000A47DF" w:rsidRPr="007946A4" w:rsidRDefault="000A47DF" w:rsidP="006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19609B2" w14:textId="77777777" w:rsidR="000A47DF" w:rsidRPr="007946A4" w:rsidRDefault="000A47DF" w:rsidP="006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7DF" w:rsidRPr="007946A4" w14:paraId="0886445A" w14:textId="77777777" w:rsidTr="000A47DF">
        <w:tc>
          <w:tcPr>
            <w:tcW w:w="3681" w:type="dxa"/>
          </w:tcPr>
          <w:p w14:paraId="3C5CC461" w14:textId="77777777" w:rsidR="00215853" w:rsidRDefault="00872BE5">
            <w:r>
              <w:rPr>
                <w:rFonts w:ascii="Times New Roman" w:hAnsi="Times New Roman"/>
                <w:sz w:val="24"/>
              </w:rPr>
              <w:t>C3, median (Q1–Q3)</w:t>
            </w:r>
          </w:p>
        </w:tc>
        <w:tc>
          <w:tcPr>
            <w:tcW w:w="1812" w:type="dxa"/>
            <w:vAlign w:val="center"/>
          </w:tcPr>
          <w:p w14:paraId="4DE697C0" w14:textId="77777777" w:rsidR="00215853" w:rsidRDefault="00872BE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22, 1.11, 1.53</w:t>
            </w:r>
          </w:p>
        </w:tc>
        <w:tc>
          <w:tcPr>
            <w:tcW w:w="1812" w:type="dxa"/>
            <w:vAlign w:val="center"/>
          </w:tcPr>
          <w:p w14:paraId="22588AC7" w14:textId="77777777" w:rsidR="00215853" w:rsidRDefault="00872BE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39, 1.11, 1.79</w:t>
            </w:r>
          </w:p>
        </w:tc>
        <w:tc>
          <w:tcPr>
            <w:tcW w:w="1054" w:type="dxa"/>
            <w:vAlign w:val="center"/>
          </w:tcPr>
          <w:p w14:paraId="39D0A898" w14:textId="77777777" w:rsidR="00215853" w:rsidRDefault="00872BE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590</w:t>
            </w:r>
          </w:p>
        </w:tc>
        <w:tc>
          <w:tcPr>
            <w:tcW w:w="1275" w:type="dxa"/>
          </w:tcPr>
          <w:p w14:paraId="14E0A0D2" w14:textId="77777777" w:rsidR="00215853" w:rsidRDefault="00872BE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117</w:t>
            </w:r>
          </w:p>
        </w:tc>
      </w:tr>
      <w:tr w:rsidR="000A47DF" w:rsidRPr="007946A4" w14:paraId="124D5F19" w14:textId="77777777" w:rsidTr="000A47DF">
        <w:tc>
          <w:tcPr>
            <w:tcW w:w="3681" w:type="dxa"/>
          </w:tcPr>
          <w:p w14:paraId="21F8DCAE" w14:textId="77777777" w:rsidR="00215853" w:rsidRDefault="00872BE5">
            <w:r>
              <w:rPr>
                <w:rFonts w:ascii="Times New Roman" w:hAnsi="Times New Roman"/>
                <w:sz w:val="24"/>
              </w:rPr>
              <w:t>C4, median (Q1–Q3)</w:t>
            </w:r>
          </w:p>
        </w:tc>
        <w:tc>
          <w:tcPr>
            <w:tcW w:w="1812" w:type="dxa"/>
            <w:vAlign w:val="center"/>
          </w:tcPr>
          <w:p w14:paraId="6336CA96" w14:textId="77777777" w:rsidR="00215853" w:rsidRDefault="00872BE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22, 0.16, 0.22</w:t>
            </w:r>
          </w:p>
        </w:tc>
        <w:tc>
          <w:tcPr>
            <w:tcW w:w="1812" w:type="dxa"/>
            <w:vAlign w:val="center"/>
          </w:tcPr>
          <w:p w14:paraId="4806D25B" w14:textId="77777777" w:rsidR="00215853" w:rsidRDefault="00872BE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24, 0.18, 0.28</w:t>
            </w:r>
          </w:p>
        </w:tc>
        <w:tc>
          <w:tcPr>
            <w:tcW w:w="1054" w:type="dxa"/>
            <w:vAlign w:val="center"/>
          </w:tcPr>
          <w:p w14:paraId="48C0BC2F" w14:textId="77777777" w:rsidR="00215853" w:rsidRDefault="00872BE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331</w:t>
            </w:r>
          </w:p>
        </w:tc>
        <w:tc>
          <w:tcPr>
            <w:tcW w:w="1275" w:type="dxa"/>
          </w:tcPr>
          <w:p w14:paraId="250029B9" w14:textId="77777777" w:rsidR="00215853" w:rsidRDefault="00872BE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208</w:t>
            </w:r>
          </w:p>
        </w:tc>
      </w:tr>
    </w:tbl>
    <w:p w14:paraId="3D460119" w14:textId="77777777" w:rsidR="00B44041" w:rsidRPr="007946A4" w:rsidRDefault="007946A4" w:rsidP="00190AA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946A4">
        <w:rPr>
          <w:rStyle w:val="Uwydatnienie"/>
          <w:rFonts w:ascii="Times New Roman" w:hAnsi="Times New Roman" w:cs="Times New Roman"/>
          <w:sz w:val="24"/>
          <w:szCs w:val="24"/>
          <w:lang w:val="en-GB"/>
        </w:rPr>
        <w:t>Treatment status refers to antipsychotic treatment at admission (yes/no) (</w:t>
      </w:r>
      <w:proofErr w:type="spellStart"/>
      <w:r w:rsidRPr="007946A4">
        <w:rPr>
          <w:rStyle w:val="Uwydatnienie"/>
          <w:rFonts w:ascii="Times New Roman" w:hAnsi="Times New Roman" w:cs="Times New Roman"/>
          <w:sz w:val="24"/>
          <w:szCs w:val="24"/>
          <w:lang w:val="en-GB"/>
        </w:rPr>
        <w:t>N_no</w:t>
      </w:r>
      <w:proofErr w:type="spellEnd"/>
      <w:r w:rsidRPr="007946A4">
        <w:rPr>
          <w:rStyle w:val="Uwydatnienie"/>
          <w:rFonts w:ascii="Times New Roman" w:hAnsi="Times New Roman" w:cs="Times New Roman"/>
          <w:sz w:val="24"/>
          <w:szCs w:val="24"/>
          <w:lang w:val="en-GB"/>
        </w:rPr>
        <w:t>=11,</w:t>
      </w:r>
      <w:r w:rsidR="00190AA5">
        <w:rPr>
          <w:rStyle w:val="Uwydatnienie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946A4">
        <w:rPr>
          <w:rStyle w:val="Uwydatnienie"/>
          <w:rFonts w:ascii="Times New Roman" w:hAnsi="Times New Roman" w:cs="Times New Roman"/>
          <w:sz w:val="24"/>
          <w:szCs w:val="24"/>
          <w:lang w:val="en-GB"/>
        </w:rPr>
        <w:t>N_yes</w:t>
      </w:r>
      <w:proofErr w:type="spellEnd"/>
      <w:r w:rsidRPr="007946A4">
        <w:rPr>
          <w:rStyle w:val="Uwydatnienie"/>
          <w:rFonts w:ascii="Times New Roman" w:hAnsi="Times New Roman" w:cs="Times New Roman"/>
          <w:sz w:val="24"/>
          <w:szCs w:val="24"/>
          <w:lang w:val="en-GB"/>
        </w:rPr>
        <w:t>=28).</w:t>
      </w:r>
    </w:p>
    <w:sectPr w:rsidR="00B44041" w:rsidRPr="007946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96D"/>
    <w:rsid w:val="000A47DF"/>
    <w:rsid w:val="000A52E3"/>
    <w:rsid w:val="00190AA5"/>
    <w:rsid w:val="00215853"/>
    <w:rsid w:val="004024A6"/>
    <w:rsid w:val="004077AD"/>
    <w:rsid w:val="00410EDB"/>
    <w:rsid w:val="004637A8"/>
    <w:rsid w:val="004D35DD"/>
    <w:rsid w:val="005E2927"/>
    <w:rsid w:val="00784335"/>
    <w:rsid w:val="007946A4"/>
    <w:rsid w:val="007A596D"/>
    <w:rsid w:val="00872BE5"/>
    <w:rsid w:val="00882D80"/>
    <w:rsid w:val="008A6AB9"/>
    <w:rsid w:val="009179AF"/>
    <w:rsid w:val="00A951E6"/>
    <w:rsid w:val="00AD0D8E"/>
    <w:rsid w:val="00B44041"/>
    <w:rsid w:val="00B64E5F"/>
    <w:rsid w:val="00C220C1"/>
    <w:rsid w:val="00C91008"/>
    <w:rsid w:val="00CA7CA3"/>
    <w:rsid w:val="00D260DC"/>
    <w:rsid w:val="00F62AE0"/>
    <w:rsid w:val="00F7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5FE06C"/>
  <w15:chartTrackingRefBased/>
  <w15:docId w15:val="{B34750CA-8381-4185-BA1A-888C8A839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7A59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A59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A59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A59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A59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A59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A59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A59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A59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A59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A59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A59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A596D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A596D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A596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A596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A596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A596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A59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A5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A59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A59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A59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A596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A596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A596D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A59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A596D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A596D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7A5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7946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</dc:creator>
  <cp:keywords/>
  <dc:description/>
  <cp:lastModifiedBy>Marta Szwajca</cp:lastModifiedBy>
  <cp:revision>3</cp:revision>
  <dcterms:created xsi:type="dcterms:W3CDTF">2026-02-18T08:16:00Z</dcterms:created>
  <dcterms:modified xsi:type="dcterms:W3CDTF">2026-02-19T09:19:00Z</dcterms:modified>
</cp:coreProperties>
</file>